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862" w:type="dxa"/>
        <w:tblInd w:w="5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BF" w:firstRow="1" w:lastRow="0" w:firstColumn="1" w:lastColumn="0" w:noHBand="0" w:noVBand="0"/>
      </w:tblPr>
      <w:tblGrid>
        <w:gridCol w:w="4416"/>
        <w:gridCol w:w="2185"/>
        <w:gridCol w:w="1507"/>
        <w:gridCol w:w="1791"/>
        <w:gridCol w:w="1464"/>
        <w:gridCol w:w="540"/>
        <w:gridCol w:w="612"/>
        <w:gridCol w:w="418"/>
        <w:gridCol w:w="1339"/>
        <w:gridCol w:w="590"/>
      </w:tblGrid>
      <w:tr w:rsidR="00976644" w:rsidRPr="00976644" w:rsidTr="00976644">
        <w:trPr>
          <w:trHeight w:val="254"/>
        </w:trPr>
        <w:tc>
          <w:tcPr>
            <w:tcW w:w="441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76644" w:rsidRPr="00976644" w:rsidRDefault="00976644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</w:p>
        </w:tc>
        <w:tc>
          <w:tcPr>
            <w:tcW w:w="218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76644" w:rsidRPr="00976644" w:rsidRDefault="00976644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762" w:type="dxa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76644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Preferred role in decsion-making</w:t>
            </w:r>
            <w:bookmarkStart w:id="0" w:name="_GoBack"/>
            <w:bookmarkEnd w:id="0"/>
          </w:p>
        </w:tc>
        <w:tc>
          <w:tcPr>
            <w:tcW w:w="54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76644" w:rsidRPr="00976644" w:rsidRDefault="00976644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612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76644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76644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33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76644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59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76644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</w:tr>
      <w:tr w:rsidR="00976644" w:rsidRPr="00976644" w:rsidTr="00976644">
        <w:trPr>
          <w:trHeight w:val="796"/>
        </w:trPr>
        <w:tc>
          <w:tcPr>
            <w:tcW w:w="4416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</w:p>
        </w:tc>
        <w:tc>
          <w:tcPr>
            <w:tcW w:w="2185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ecision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lassified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s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…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ctive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ffected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erson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lone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shared (affected person &amp; health </w:t>
            </w: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practinioner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assive (</w:t>
            </w: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ealth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ractitioner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lone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12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hi²</w:t>
            </w:r>
          </w:p>
        </w:tc>
        <w:tc>
          <w:tcPr>
            <w:tcW w:w="418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1339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xact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ignificance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wo-tailed</w:t>
            </w:r>
            <w:proofErr w:type="spellEnd"/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hi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utpatient or inpatient treatment</w:t>
            </w:r>
          </w:p>
        </w:tc>
        <w:tc>
          <w:tcPr>
            <w:tcW w:w="218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61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418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2</w:t>
            </w:r>
          </w:p>
        </w:tc>
        <w:tc>
          <w:tcPr>
            <w:tcW w:w="59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6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F43F6" w:rsidRPr="00976644" w:rsidTr="00976644">
        <w:trPr>
          <w:trHeight w:val="300"/>
        </w:trPr>
        <w:tc>
          <w:tcPr>
            <w:tcW w:w="44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aking psychotropic drugs or not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7</w:t>
            </w:r>
          </w:p>
        </w:tc>
        <w:tc>
          <w:tcPr>
            <w:tcW w:w="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6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hich psychotropic drugs to take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6</w:t>
            </w:r>
          </w:p>
        </w:tc>
        <w:tc>
          <w:tcPr>
            <w:tcW w:w="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37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aking another medication or a different dose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8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ntinuing to take a drug or depose again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9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arting a psychotherapy or not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4</w:t>
            </w:r>
          </w:p>
        </w:tc>
        <w:tc>
          <w:tcPr>
            <w:tcW w:w="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44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quit the current psychotherapy or not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0</w:t>
            </w:r>
          </w:p>
        </w:tc>
        <w:tc>
          <w:tcPr>
            <w:tcW w:w="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67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tending a behavioral, psychodynamic or analytic psychotherapy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96</w:t>
            </w:r>
          </w:p>
        </w:tc>
        <w:tc>
          <w:tcPr>
            <w:tcW w:w="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5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aking psychotropic drugs in addition to the ongoing psychotherapy or not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1</w:t>
            </w:r>
          </w:p>
        </w:tc>
        <w:tc>
          <w:tcPr>
            <w:tcW w:w="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6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arting a psychotherapy in addition to psychopharmacological treatment or not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59</w:t>
            </w:r>
          </w:p>
        </w:tc>
        <w:tc>
          <w:tcPr>
            <w:tcW w:w="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55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tending a psychotherapy OR taking psychotropic drugs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6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orking through a self-help book or not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8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F43F6" w:rsidRPr="00976644" w:rsidTr="00976644">
        <w:trPr>
          <w:trHeight w:hRule="exact" w:val="288"/>
        </w:trPr>
        <w:tc>
          <w:tcPr>
            <w:tcW w:w="44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making use of alternative medical services (e.g. herbal medicines) or not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0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F43F6" w:rsidRPr="00976644" w:rsidTr="00976644">
        <w:trPr>
          <w:trHeight w:val="312"/>
        </w:trPr>
        <w:tc>
          <w:tcPr>
            <w:tcW w:w="44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oing physical training or not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4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 w:rsidR="00976644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8</w:t>
            </w:r>
          </w:p>
        </w:tc>
        <w:tc>
          <w:tcPr>
            <w:tcW w:w="5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976644" w:rsidP="001F4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1F43F6"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99</w:t>
            </w:r>
          </w:p>
        </w:tc>
      </w:tr>
      <w:tr w:rsidR="001F43F6" w:rsidRPr="00976644" w:rsidTr="00976644">
        <w:trPr>
          <w:trHeight w:val="288"/>
        </w:trPr>
        <w:tc>
          <w:tcPr>
            <w:tcW w:w="4416" w:type="dxa"/>
            <w:vMerge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85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1507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791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464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7664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612" w:type="dxa"/>
            <w:vMerge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9" w:type="dxa"/>
            <w:vMerge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vMerge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1F43F6" w:rsidRPr="00976644" w:rsidRDefault="001F43F6" w:rsidP="001F4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1F43F6" w:rsidRPr="001F43F6" w:rsidRDefault="001F43F6" w:rsidP="001F43F6">
      <w:pPr>
        <w:rPr>
          <w:sz w:val="12"/>
          <w:szCs w:val="12"/>
        </w:rPr>
      </w:pPr>
    </w:p>
    <w:sectPr w:rsidR="001F43F6" w:rsidRPr="001F43F6" w:rsidSect="001F43F6">
      <w:pgSz w:w="16838" w:h="11906" w:orient="landscape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A74"/>
    <w:rsid w:val="001F43F6"/>
    <w:rsid w:val="00976644"/>
    <w:rsid w:val="00C45A74"/>
    <w:rsid w:val="00C8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F3C578-D9FE-4D9B-9B18-5B36784F9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4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iebherz</dc:creator>
  <cp:keywords/>
  <dc:description/>
  <cp:lastModifiedBy>Sarah Liebherz</cp:lastModifiedBy>
  <cp:revision>3</cp:revision>
  <dcterms:created xsi:type="dcterms:W3CDTF">2017-04-28T08:51:00Z</dcterms:created>
  <dcterms:modified xsi:type="dcterms:W3CDTF">2017-04-28T09:45:00Z</dcterms:modified>
</cp:coreProperties>
</file>